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E10" w:rsidRPr="002A3731" w:rsidRDefault="0078345D" w:rsidP="006D3B93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2A3731">
        <w:rPr>
          <w:rFonts w:ascii="Times New Roman" w:hAnsi="Times New Roman" w:cs="Times New Roman"/>
          <w:b/>
          <w:sz w:val="32"/>
          <w:szCs w:val="32"/>
          <w:lang w:val="en-US"/>
        </w:rPr>
        <w:t xml:space="preserve">Mosquito </w:t>
      </w:r>
      <w:r w:rsidR="00235D24" w:rsidRPr="002A3731">
        <w:rPr>
          <w:rFonts w:ascii="Times New Roman" w:hAnsi="Times New Roman" w:cs="Times New Roman"/>
          <w:b/>
          <w:sz w:val="32"/>
          <w:szCs w:val="32"/>
          <w:lang w:val="en-US"/>
        </w:rPr>
        <w:t xml:space="preserve">control </w:t>
      </w:r>
      <w:r w:rsidRPr="002A3731">
        <w:rPr>
          <w:rFonts w:ascii="Times New Roman" w:hAnsi="Times New Roman" w:cs="Times New Roman"/>
          <w:b/>
          <w:sz w:val="32"/>
          <w:szCs w:val="32"/>
          <w:lang w:val="en-US"/>
        </w:rPr>
        <w:t>questionnaire</w:t>
      </w:r>
    </w:p>
    <w:p w:rsidR="00DB5AD1" w:rsidRDefault="00DB5AD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5AD1" w:rsidRPr="00DB5AD1" w:rsidRDefault="00DB5AD1" w:rsidP="003D717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3D61">
        <w:rPr>
          <w:rFonts w:ascii="Times New Roman" w:hAnsi="Times New Roman" w:cs="Times New Roman"/>
          <w:b/>
          <w:sz w:val="24"/>
          <w:szCs w:val="24"/>
          <w:lang w:val="en-US"/>
        </w:rPr>
        <w:t>Hospital</w:t>
      </w:r>
      <w:r w:rsidRPr="00DB5AD1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...</w:t>
      </w:r>
      <w:r w:rsidR="000C29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73D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e</w:t>
      </w:r>
      <w:r w:rsidRPr="00DB5AD1">
        <w:rPr>
          <w:rFonts w:ascii="Times New Roman" w:hAnsi="Times New Roman" w:cs="Times New Roman"/>
          <w:sz w:val="24"/>
          <w:szCs w:val="24"/>
          <w:lang w:val="en-US"/>
        </w:rPr>
        <w:t>…………………………</w:t>
      </w:r>
    </w:p>
    <w:p w:rsidR="00473572" w:rsidRPr="00336B38" w:rsidRDefault="00DB5AD1" w:rsidP="003D717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3D61">
        <w:rPr>
          <w:rFonts w:ascii="Times New Roman" w:hAnsi="Times New Roman" w:cs="Times New Roman"/>
          <w:b/>
          <w:sz w:val="24"/>
          <w:szCs w:val="24"/>
          <w:lang w:val="en-US"/>
        </w:rPr>
        <w:t>Name of interviewee</w:t>
      </w:r>
      <w:r w:rsidRPr="00DB5AD1">
        <w:rPr>
          <w:rFonts w:ascii="Times New Roman" w:hAnsi="Times New Roman" w:cs="Times New Roman"/>
          <w:sz w:val="24"/>
          <w:szCs w:val="24"/>
          <w:lang w:val="en-US"/>
        </w:rPr>
        <w:t xml:space="preserve">…………………………… </w:t>
      </w:r>
      <w:r w:rsidRPr="00173D61">
        <w:rPr>
          <w:rFonts w:ascii="Times New Roman" w:hAnsi="Times New Roman" w:cs="Times New Roman"/>
          <w:b/>
          <w:sz w:val="24"/>
          <w:szCs w:val="24"/>
          <w:lang w:val="en-US"/>
        </w:rPr>
        <w:t>Position at hospital</w:t>
      </w:r>
      <w:r w:rsidRPr="00DB5AD1">
        <w:rPr>
          <w:rFonts w:ascii="Times New Roman" w:hAnsi="Times New Roman" w:cs="Times New Roman"/>
          <w:sz w:val="24"/>
          <w:szCs w:val="24"/>
          <w:lang w:val="en-US"/>
        </w:rPr>
        <w:t>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.</w:t>
      </w:r>
    </w:p>
    <w:p w:rsidR="001953F7" w:rsidRPr="001953F7" w:rsidRDefault="001953F7" w:rsidP="001953F7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DB5AD1" w:rsidRDefault="0078345D" w:rsidP="00DB5A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8345D">
        <w:rPr>
          <w:rFonts w:ascii="Times New Roman" w:hAnsi="Times New Roman" w:cs="Times New Roman"/>
          <w:sz w:val="24"/>
          <w:szCs w:val="24"/>
          <w:lang w:val="en-US"/>
        </w:rPr>
        <w:t>Do you implement any mosquit</w:t>
      </w:r>
      <w:r w:rsidR="00C37F14">
        <w:rPr>
          <w:rFonts w:ascii="Times New Roman" w:hAnsi="Times New Roman" w:cs="Times New Roman"/>
          <w:sz w:val="24"/>
          <w:szCs w:val="24"/>
          <w:lang w:val="en-US"/>
        </w:rPr>
        <w:t>o control methods at this</w:t>
      </w:r>
      <w:r w:rsidR="00195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5AD1">
        <w:rPr>
          <w:rFonts w:ascii="Times New Roman" w:hAnsi="Times New Roman" w:cs="Times New Roman"/>
          <w:sz w:val="24"/>
          <w:szCs w:val="24"/>
          <w:lang w:val="en-US"/>
        </w:rPr>
        <w:t>hospital?</w:t>
      </w:r>
      <w:r w:rsidR="00195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B5AD1" w:rsidRDefault="00DB5AD1" w:rsidP="00DB5AD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431A08" w:rsidRPr="00DB5AD1" w:rsidRDefault="00431A08" w:rsidP="00DB5A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AD1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</w:t>
      </w:r>
      <w:r w:rsidR="00173D61">
        <w:rPr>
          <w:rFonts w:ascii="Times New Roman" w:hAnsi="Times New Roman" w:cs="Times New Roman"/>
          <w:sz w:val="24"/>
          <w:szCs w:val="24"/>
          <w:lang w:val="en-US"/>
        </w:rPr>
        <w:t>…………</w:t>
      </w:r>
    </w:p>
    <w:p w:rsidR="00431A08" w:rsidRPr="0078345D" w:rsidRDefault="00431A08" w:rsidP="00431A0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173D61" w:rsidRPr="008E6464" w:rsidRDefault="0078345D" w:rsidP="00173D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73D61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431A08" w:rsidRPr="00173D61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="0070438E" w:rsidRPr="00173D61">
        <w:rPr>
          <w:rFonts w:ascii="Times New Roman" w:hAnsi="Times New Roman" w:cs="Times New Roman"/>
          <w:b/>
          <w:sz w:val="24"/>
          <w:szCs w:val="24"/>
          <w:lang w:val="en-US"/>
        </w:rPr>
        <w:t>ES</w:t>
      </w:r>
      <w:r w:rsidRPr="00173D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D61">
        <w:rPr>
          <w:rFonts w:ascii="Times New Roman" w:hAnsi="Times New Roman" w:cs="Times New Roman"/>
          <w:sz w:val="24"/>
          <w:szCs w:val="24"/>
          <w:lang w:val="en-US"/>
        </w:rPr>
        <w:t>can you explain what you do?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811"/>
        <w:gridCol w:w="1110"/>
        <w:gridCol w:w="7003"/>
      </w:tblGrid>
      <w:tr w:rsidR="00173D61" w:rsidTr="000C2907">
        <w:tc>
          <w:tcPr>
            <w:tcW w:w="1811" w:type="dxa"/>
          </w:tcPr>
          <w:p w:rsidR="00173D61" w:rsidRPr="0059070E" w:rsidRDefault="00173D61" w:rsidP="00173D6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7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activity</w:t>
            </w:r>
          </w:p>
        </w:tc>
        <w:tc>
          <w:tcPr>
            <w:tcW w:w="1110" w:type="dxa"/>
          </w:tcPr>
          <w:p w:rsidR="00173D61" w:rsidRPr="0059070E" w:rsidRDefault="00173D61" w:rsidP="00173D6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7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7003" w:type="dxa"/>
          </w:tcPr>
          <w:p w:rsidR="00173D61" w:rsidRPr="0059070E" w:rsidRDefault="00173D61" w:rsidP="00173D6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7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s (frequency, seasonality,</w:t>
            </w:r>
            <w:r w:rsidR="000C29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ype of </w:t>
            </w:r>
            <w:r w:rsidRPr="005907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ecticide</w:t>
            </w:r>
            <w:r w:rsidR="000C29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907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[indoor/outdoor], ITN or not, </w:t>
            </w:r>
            <w:r w:rsidR="00EB19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c.</w:t>
            </w:r>
            <w:r w:rsidRPr="005907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173D61" w:rsidTr="000C2907">
        <w:trPr>
          <w:trHeight w:val="910"/>
        </w:trPr>
        <w:tc>
          <w:tcPr>
            <w:tcW w:w="1811" w:type="dxa"/>
          </w:tcPr>
          <w:p w:rsidR="00173D61" w:rsidRDefault="00B17947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173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nets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D61" w:rsidTr="000C2907">
        <w:trPr>
          <w:trHeight w:val="1121"/>
        </w:trPr>
        <w:tc>
          <w:tcPr>
            <w:tcW w:w="1811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ticide spray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D61" w:rsidTr="000C2907">
        <w:trPr>
          <w:trHeight w:val="840"/>
        </w:trPr>
        <w:tc>
          <w:tcPr>
            <w:tcW w:w="1811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ical repellants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D61" w:rsidTr="000C2907">
        <w:trPr>
          <w:trHeight w:val="838"/>
        </w:trPr>
        <w:tc>
          <w:tcPr>
            <w:tcW w:w="1811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dow screens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D61" w:rsidTr="000C2907">
        <w:trPr>
          <w:trHeight w:val="1127"/>
        </w:trPr>
        <w:tc>
          <w:tcPr>
            <w:tcW w:w="1811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 cutting and bush clearing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D61" w:rsidTr="000C2907">
        <w:trPr>
          <w:trHeight w:val="1257"/>
        </w:trPr>
        <w:tc>
          <w:tcPr>
            <w:tcW w:w="1811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ining of water puddles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D61" w:rsidTr="000C2907">
        <w:trPr>
          <w:trHeight w:val="1261"/>
        </w:trPr>
        <w:tc>
          <w:tcPr>
            <w:tcW w:w="1811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osal of rubbish and hospital waste</w:t>
            </w:r>
          </w:p>
        </w:tc>
        <w:tc>
          <w:tcPr>
            <w:tcW w:w="1110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173D61" w:rsidRDefault="00173D61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464" w:rsidTr="000C2907">
        <w:trPr>
          <w:trHeight w:val="1286"/>
        </w:trPr>
        <w:tc>
          <w:tcPr>
            <w:tcW w:w="1811" w:type="dxa"/>
          </w:tcPr>
          <w:p w:rsidR="008E6464" w:rsidRDefault="008E6464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ering disused pit latrines and sewage manholes</w:t>
            </w:r>
          </w:p>
        </w:tc>
        <w:tc>
          <w:tcPr>
            <w:tcW w:w="1110" w:type="dxa"/>
          </w:tcPr>
          <w:p w:rsidR="008E6464" w:rsidRDefault="008E6464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03" w:type="dxa"/>
          </w:tcPr>
          <w:p w:rsidR="008E6464" w:rsidRDefault="008E6464" w:rsidP="00173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8345D" w:rsidRPr="00173D61" w:rsidRDefault="00173D61" w:rsidP="00173D6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Other</w:t>
      </w:r>
      <w:r w:rsidR="00431A08" w:rsidRPr="00173D61">
        <w:rPr>
          <w:rFonts w:ascii="Times New Roman" w:hAnsi="Times New Roman" w:cs="Times New Roman"/>
          <w:sz w:val="24"/>
          <w:szCs w:val="24"/>
          <w:lang w:val="en-US"/>
        </w:rPr>
        <w:t>……………</w:t>
      </w:r>
      <w:r w:rsidR="00235D24" w:rsidRPr="00173D61">
        <w:rPr>
          <w:rFonts w:ascii="Times New Roman" w:hAnsi="Times New Roman" w:cs="Times New Roman"/>
          <w:sz w:val="24"/>
          <w:szCs w:val="24"/>
          <w:lang w:val="en-US"/>
        </w:rPr>
        <w:t>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</w:t>
      </w:r>
    </w:p>
    <w:p w:rsidR="00173D61" w:rsidRDefault="00173D61" w:rsidP="00173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345D" w:rsidRPr="00173D61" w:rsidRDefault="00173D61" w:rsidP="00F928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ments</w:t>
      </w:r>
      <w:r w:rsidR="0078345D" w:rsidRPr="00173D61">
        <w:rPr>
          <w:rFonts w:ascii="Times New Roman" w:hAnsi="Times New Roman" w:cs="Times New Roman"/>
          <w:sz w:val="24"/>
          <w:szCs w:val="24"/>
          <w:lang w:val="en-US"/>
        </w:rPr>
        <w:t>………</w:t>
      </w:r>
      <w:r w:rsidR="00431A08" w:rsidRPr="00173D61">
        <w:rPr>
          <w:rFonts w:ascii="Times New Roman" w:hAnsi="Times New Roman" w:cs="Times New Roman"/>
          <w:sz w:val="24"/>
          <w:szCs w:val="24"/>
          <w:lang w:val="en-US"/>
        </w:rPr>
        <w:t>……………</w:t>
      </w:r>
      <w:r w:rsidR="00235D24" w:rsidRPr="00173D61">
        <w:rPr>
          <w:rFonts w:ascii="Times New Roman" w:hAnsi="Times New Roman" w:cs="Times New Roman"/>
          <w:sz w:val="24"/>
          <w:szCs w:val="24"/>
          <w:lang w:val="en-US"/>
        </w:rPr>
        <w:t>…………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991F09" w:rsidRDefault="00991F09" w:rsidP="008E646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5D24" w:rsidRDefault="00086321" w:rsidP="00991F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1F09">
        <w:rPr>
          <w:rFonts w:ascii="Times New Roman" w:hAnsi="Times New Roman" w:cs="Times New Roman"/>
          <w:sz w:val="24"/>
          <w:szCs w:val="24"/>
          <w:lang w:val="en-US"/>
        </w:rPr>
        <w:t>Observations:</w:t>
      </w:r>
    </w:p>
    <w:p w:rsidR="00991F09" w:rsidRDefault="00991F09" w:rsidP="00991F0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2411"/>
        <w:gridCol w:w="1136"/>
        <w:gridCol w:w="6235"/>
      </w:tblGrid>
      <w:tr w:rsidR="00991F09" w:rsidTr="005646CC">
        <w:tc>
          <w:tcPr>
            <w:tcW w:w="2411" w:type="dxa"/>
          </w:tcPr>
          <w:p w:rsidR="00991F09" w:rsidRPr="005646CC" w:rsidRDefault="00991F09" w:rsidP="00991F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46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bservation </w:t>
            </w:r>
          </w:p>
        </w:tc>
        <w:tc>
          <w:tcPr>
            <w:tcW w:w="1134" w:type="dxa"/>
          </w:tcPr>
          <w:p w:rsidR="00991F09" w:rsidRPr="005646CC" w:rsidRDefault="00D878EC" w:rsidP="00991F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46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/Abs</w:t>
            </w:r>
          </w:p>
        </w:tc>
        <w:tc>
          <w:tcPr>
            <w:tcW w:w="6237" w:type="dxa"/>
          </w:tcPr>
          <w:p w:rsidR="00991F09" w:rsidRPr="005646CC" w:rsidRDefault="00991F09" w:rsidP="001F37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46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991F09" w:rsidTr="005646CC">
        <w:trPr>
          <w:trHeight w:val="1057"/>
        </w:trPr>
        <w:tc>
          <w:tcPr>
            <w:tcW w:w="2411" w:type="dxa"/>
          </w:tcPr>
          <w:p w:rsidR="00991F09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used pit latrines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F09" w:rsidTr="005646CC">
        <w:trPr>
          <w:trHeight w:val="1269"/>
        </w:trPr>
        <w:tc>
          <w:tcPr>
            <w:tcW w:w="2411" w:type="dxa"/>
          </w:tcPr>
          <w:p w:rsidR="00991F09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sewage manholes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F09" w:rsidTr="005646CC">
        <w:trPr>
          <w:trHeight w:val="1415"/>
        </w:trPr>
        <w:tc>
          <w:tcPr>
            <w:tcW w:w="2411" w:type="dxa"/>
          </w:tcPr>
          <w:p w:rsidR="00991F09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used dilapidated buildings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F09" w:rsidTr="005646CC">
        <w:trPr>
          <w:trHeight w:val="1407"/>
        </w:trPr>
        <w:tc>
          <w:tcPr>
            <w:tcW w:w="2411" w:type="dxa"/>
          </w:tcPr>
          <w:p w:rsidR="00991F09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d up rubbish/waste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F09" w:rsidTr="005646CC">
        <w:trPr>
          <w:trHeight w:val="1399"/>
        </w:trPr>
        <w:tc>
          <w:tcPr>
            <w:tcW w:w="2411" w:type="dxa"/>
          </w:tcPr>
          <w:p w:rsidR="00991F09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ken down vehicles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F09" w:rsidTr="005646CC">
        <w:trPr>
          <w:trHeight w:val="1405"/>
        </w:trPr>
        <w:tc>
          <w:tcPr>
            <w:tcW w:w="2411" w:type="dxa"/>
          </w:tcPr>
          <w:p w:rsidR="00991F09" w:rsidRDefault="00445566" w:rsidP="00445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used t</w:t>
            </w:r>
            <w:r w:rsidR="005646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es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1F09" w:rsidTr="005646CC">
        <w:trPr>
          <w:trHeight w:val="1269"/>
        </w:trPr>
        <w:tc>
          <w:tcPr>
            <w:tcW w:w="2411" w:type="dxa"/>
          </w:tcPr>
          <w:p w:rsidR="00991F09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ken down equipment</w:t>
            </w:r>
          </w:p>
        </w:tc>
        <w:tc>
          <w:tcPr>
            <w:tcW w:w="1134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991F09" w:rsidRDefault="00991F09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46CC" w:rsidTr="005646CC">
        <w:trPr>
          <w:trHeight w:val="1265"/>
        </w:trPr>
        <w:tc>
          <w:tcPr>
            <w:tcW w:w="2411" w:type="dxa"/>
          </w:tcPr>
          <w:p w:rsidR="005646CC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ter </w:t>
            </w:r>
            <w:r w:rsidR="00095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ddles</w:t>
            </w:r>
          </w:p>
        </w:tc>
        <w:tc>
          <w:tcPr>
            <w:tcW w:w="1134" w:type="dxa"/>
          </w:tcPr>
          <w:p w:rsidR="005646CC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5646CC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46CC" w:rsidTr="005646CC">
        <w:trPr>
          <w:trHeight w:val="1411"/>
        </w:trPr>
        <w:tc>
          <w:tcPr>
            <w:tcW w:w="2411" w:type="dxa"/>
          </w:tcPr>
          <w:p w:rsidR="005646CC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l grass and bushes</w:t>
            </w:r>
          </w:p>
        </w:tc>
        <w:tc>
          <w:tcPr>
            <w:tcW w:w="1134" w:type="dxa"/>
          </w:tcPr>
          <w:p w:rsidR="005646CC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5646CC" w:rsidRDefault="005646CC" w:rsidP="0099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91F09" w:rsidRPr="00991F09" w:rsidRDefault="00991F09" w:rsidP="00991F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91F09" w:rsidRPr="00991F0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4FF" w:rsidRDefault="001514FF" w:rsidP="00AD5D6E">
      <w:pPr>
        <w:spacing w:after="0" w:line="240" w:lineRule="auto"/>
      </w:pPr>
      <w:r>
        <w:separator/>
      </w:r>
    </w:p>
  </w:endnote>
  <w:endnote w:type="continuationSeparator" w:id="0">
    <w:p w:rsidR="001514FF" w:rsidRDefault="001514FF" w:rsidP="00AD5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0216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D6E" w:rsidRDefault="00AD5D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BC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D5D6E" w:rsidRDefault="00AD5D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4FF" w:rsidRDefault="001514FF" w:rsidP="00AD5D6E">
      <w:pPr>
        <w:spacing w:after="0" w:line="240" w:lineRule="auto"/>
      </w:pPr>
      <w:r>
        <w:separator/>
      </w:r>
    </w:p>
  </w:footnote>
  <w:footnote w:type="continuationSeparator" w:id="0">
    <w:p w:rsidR="001514FF" w:rsidRDefault="001514FF" w:rsidP="00AD5D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6747" w:rsidRPr="00906747" w:rsidRDefault="00B42E3E">
    <w:pPr>
      <w:pStyle w:val="Header"/>
      <w:rPr>
        <w:rFonts w:ascii="Times New Roman" w:hAnsi="Times New Roman" w:cs="Times New Roman"/>
        <w:b/>
        <w:sz w:val="28"/>
        <w:szCs w:val="28"/>
        <w:lang w:val="en-US"/>
      </w:rPr>
    </w:pPr>
    <w:r>
      <w:rPr>
        <w:rFonts w:ascii="Times New Roman" w:hAnsi="Times New Roman" w:cs="Times New Roman"/>
        <w:b/>
        <w:sz w:val="28"/>
        <w:szCs w:val="28"/>
        <w:lang w:val="en-US"/>
      </w:rPr>
      <w:t>S1</w:t>
    </w:r>
    <w:r w:rsidR="00D77BC2">
      <w:rPr>
        <w:rFonts w:ascii="Times New Roman" w:hAnsi="Times New Roman" w:cs="Times New Roman"/>
        <w:b/>
        <w:sz w:val="28"/>
        <w:szCs w:val="28"/>
        <w:lang w:val="en-US"/>
      </w:rPr>
      <w:t xml:space="preserve"> F</w:t>
    </w:r>
    <w:r w:rsidR="00906747" w:rsidRPr="00906747">
      <w:rPr>
        <w:rFonts w:ascii="Times New Roman" w:hAnsi="Times New Roman" w:cs="Times New Roman"/>
        <w:b/>
        <w:sz w:val="28"/>
        <w:szCs w:val="28"/>
        <w:lang w:val="en-US"/>
      </w:rPr>
      <w:t>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4135F"/>
    <w:multiLevelType w:val="hybridMultilevel"/>
    <w:tmpl w:val="4A68EC8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A7968"/>
    <w:multiLevelType w:val="hybridMultilevel"/>
    <w:tmpl w:val="5CCC585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7304A"/>
    <w:multiLevelType w:val="hybridMultilevel"/>
    <w:tmpl w:val="981C038A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MjAyN7QwNzA1MTNR0lEKTi0uzszPAykwrwUAQ4s7KSwAAAA="/>
  </w:docVars>
  <w:rsids>
    <w:rsidRoot w:val="0078345D"/>
    <w:rsid w:val="000009A5"/>
    <w:rsid w:val="000118A8"/>
    <w:rsid w:val="00086321"/>
    <w:rsid w:val="000956C5"/>
    <w:rsid w:val="000A5C44"/>
    <w:rsid w:val="000C2907"/>
    <w:rsid w:val="001514FF"/>
    <w:rsid w:val="00151E56"/>
    <w:rsid w:val="0015268F"/>
    <w:rsid w:val="00173D61"/>
    <w:rsid w:val="001953F7"/>
    <w:rsid w:val="001B3003"/>
    <w:rsid w:val="001D332C"/>
    <w:rsid w:val="001F37C3"/>
    <w:rsid w:val="00235D24"/>
    <w:rsid w:val="002A3731"/>
    <w:rsid w:val="00321411"/>
    <w:rsid w:val="00336B38"/>
    <w:rsid w:val="00346BB1"/>
    <w:rsid w:val="003B7CD3"/>
    <w:rsid w:val="003C0732"/>
    <w:rsid w:val="003D7174"/>
    <w:rsid w:val="00431A08"/>
    <w:rsid w:val="00445566"/>
    <w:rsid w:val="00473572"/>
    <w:rsid w:val="005646CC"/>
    <w:rsid w:val="0059070E"/>
    <w:rsid w:val="006D3B93"/>
    <w:rsid w:val="0070438E"/>
    <w:rsid w:val="00751EF3"/>
    <w:rsid w:val="00755EEA"/>
    <w:rsid w:val="0078345D"/>
    <w:rsid w:val="007C64F3"/>
    <w:rsid w:val="008E6464"/>
    <w:rsid w:val="00906747"/>
    <w:rsid w:val="00921C4F"/>
    <w:rsid w:val="00924DA5"/>
    <w:rsid w:val="00991F09"/>
    <w:rsid w:val="00A47065"/>
    <w:rsid w:val="00A95B5E"/>
    <w:rsid w:val="00AB5567"/>
    <w:rsid w:val="00AD3F93"/>
    <w:rsid w:val="00AD5D6E"/>
    <w:rsid w:val="00AE03F8"/>
    <w:rsid w:val="00B17947"/>
    <w:rsid w:val="00B42E3E"/>
    <w:rsid w:val="00C36B8E"/>
    <w:rsid w:val="00C37F14"/>
    <w:rsid w:val="00C87121"/>
    <w:rsid w:val="00D05D77"/>
    <w:rsid w:val="00D77BC2"/>
    <w:rsid w:val="00D878EC"/>
    <w:rsid w:val="00DB5AD1"/>
    <w:rsid w:val="00E60C21"/>
    <w:rsid w:val="00E72A03"/>
    <w:rsid w:val="00EB197C"/>
    <w:rsid w:val="00EF2C99"/>
    <w:rsid w:val="00F9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87D9"/>
  <w15:chartTrackingRefBased/>
  <w15:docId w15:val="{18AF09CB-9BBE-46E1-8D0A-6A879359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45D"/>
    <w:pPr>
      <w:ind w:left="720"/>
      <w:contextualSpacing/>
    </w:pPr>
  </w:style>
  <w:style w:type="table" w:styleId="TableGrid">
    <w:name w:val="Table Grid"/>
    <w:basedOn w:val="TableNormal"/>
    <w:uiPriority w:val="39"/>
    <w:rsid w:val="0017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6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B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5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D6E"/>
  </w:style>
  <w:style w:type="paragraph" w:styleId="Footer">
    <w:name w:val="footer"/>
    <w:basedOn w:val="Normal"/>
    <w:link w:val="FooterChar"/>
    <w:uiPriority w:val="99"/>
    <w:unhideWhenUsed/>
    <w:rsid w:val="00AD5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Chiuya, Tatenda</cp:lastModifiedBy>
  <cp:revision>2</cp:revision>
  <cp:lastPrinted>2020-10-30T08:42:00Z</cp:lastPrinted>
  <dcterms:created xsi:type="dcterms:W3CDTF">2021-03-20T09:31:00Z</dcterms:created>
  <dcterms:modified xsi:type="dcterms:W3CDTF">2021-03-20T09:31:00Z</dcterms:modified>
</cp:coreProperties>
</file>